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0" w:type="dxa"/>
        <w:jc w:val="left"/>
        <w:tblInd w:w="-2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"/>
        <w:gridCol w:w="1100"/>
        <w:gridCol w:w="2310"/>
        <w:gridCol w:w="2420"/>
        <w:gridCol w:w="1430"/>
        <w:gridCol w:w="1100"/>
      </w:tblGrid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aplotyp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ession number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ation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pprox. coordinate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t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No. of samples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738057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zugawa Bay, Japan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°38.4'N, 141°27.2'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7/07/0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738058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e Bay, Japan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°29.0'N, 136°52.3'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0/06/0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2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zugawa Bay, Japan</w:t>
            </w:r>
          </w:p>
        </w:tc>
        <w:tc>
          <w:tcPr>
            <w:tcW w:w="2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°38.4'N, 141°27.2'E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7/07/09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2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lborough Sounds, NZ</w:t>
            </w:r>
          </w:p>
        </w:tc>
        <w:tc>
          <w:tcPr>
            <w:tcW w:w="2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°08.4'S, 173°59.11'E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/08 to 04/09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</w:tr>
      <w:tr>
        <w:trPr/>
        <w:tc>
          <w:tcPr>
            <w:tcW w:w="12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llington, NZ</w:t>
            </w:r>
          </w:p>
        </w:tc>
        <w:tc>
          <w:tcPr>
            <w:tcW w:w="2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°17.0'S, 174°46.4'E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8/03/09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lson, NZ</w:t>
            </w:r>
          </w:p>
        </w:tc>
        <w:tc>
          <w:tcPr>
            <w:tcW w:w="2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°15.2'S, 173°16.3'E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5/03/09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ngamata Habour, NZ</w:t>
            </w:r>
          </w:p>
        </w:tc>
        <w:tc>
          <w:tcPr>
            <w:tcW w:w="2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°12.0'S, 175°52.4'E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/12/08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ttelton, NZ</w:t>
            </w:r>
          </w:p>
        </w:tc>
        <w:tc>
          <w:tcPr>
            <w:tcW w:w="2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°36.2'S, 172°43.0'E</w:t>
            </w:r>
          </w:p>
        </w:tc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1/06/08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738059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zugawa Bay, Japan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°38.4'N, 141°27.2'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6/07/0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lborough Sounds, NZ</w:t>
            </w:r>
          </w:p>
        </w:tc>
        <w:tc>
          <w:tcPr>
            <w:tcW w:w="2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°08.4'S, 173°59.11'E</w:t>
            </w:r>
          </w:p>
        </w:tc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/08 to 04/09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738060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zugawa Bay, Japan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°38.4'N, 141°27.2'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7/07/0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738061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agami Bay, Japan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°09.3'N, 139°36.4'W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2/06/0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738062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agami Bay, Japan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°09.3'N, 139°36.4'W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2/06/0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738063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zu Peninsula, Japan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°39.6'N, 138°56.2'W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5/05/0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738064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zu Peninsula, Japan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°39.6'N, 138°56.2'W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2/06/0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738065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se Bay, Japan  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°29.0'N, 136°52.3'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0/06/0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738066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agami Bay, Japan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°09.5'N, 139°36.7'W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5/06/0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zu Peninsula, Japan</w:t>
            </w:r>
          </w:p>
        </w:tc>
        <w:tc>
          <w:tcPr>
            <w:tcW w:w="2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°39.6'N, 138°56.2'W</w:t>
            </w:r>
          </w:p>
        </w:tc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/06/09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738067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zu Peninsula, Japan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°39.6'N, 138°56.2'W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9/06/0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738068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izugawa Bay, Japan  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°38.4'N, 141°27.2'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7/07/0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738069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se Bay, Japan     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°29.0'N, 136°52.3'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0/07/0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5T02:32:00Z</dcterms:created>
  <dc:creator>kirstys</dc:creator>
  <dc:description/>
  <cp:keywords/>
  <dc:language>en-US</dc:language>
  <cp:lastModifiedBy>kirstys</cp:lastModifiedBy>
  <dcterms:modified xsi:type="dcterms:W3CDTF">2011-12-30T03:11:00Z</dcterms:modified>
  <cp:revision>24</cp:revision>
  <dc:subject/>
  <dc:title>Haplotype</dc:title>
</cp:coreProperties>
</file>